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 xml:space="preserve">Additional file 1: Table S1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Oligonucleotides used for qRT-PCR in this study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74"/>
        <w:gridCol w:w="2976"/>
        <w:gridCol w:w="3686"/>
      </w:tblGrid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position w:val="6"/>
                <w:sz w:val="20"/>
                <w:szCs w:val="20"/>
                <w:lang w:val="en-GB" w:eastAsia="es-ES"/>
              </w:rPr>
              <w:t>Locus Ta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Locu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Descri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441450</wp:posOffset>
                      </wp:positionH>
                      <wp:positionV relativeFrom="paragraph">
                        <wp:posOffset>73660</wp:posOffset>
                      </wp:positionV>
                      <wp:extent cx="25209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3.5pt;margin-top:5.8pt;width:0pt;height:0pt" type="_x0000_t32">
                      <v:stroke color="black" weight="9360" endarrow="open" endarrowwidth="narrow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Primer sequence (5´          3´)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3368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multidrug transport protein, major facilitator superfamily (MFS), EmrB/QacA subfamily, N-terminal domain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GCCGTTGGTGCG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: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GAATAATAACACGCCAAAGC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025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 xml:space="preserve">cysE 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serine O-acetyltransferase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GGCGCCAACAGTAAAA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GCGGGAACGCTGTCTAA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273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ABC transporter ATP-binding protein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GGCGGGCAGCAAACA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CCTGGTTGCACATTGAAA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42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ADPH-dependent FMN reductase family protein</w:t>
            </w: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F: CACTGGTGATGCCAAATATTG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GCCCTGATCATCAAAAGCTTG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42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fumarate reductase/succinate dehydrogenase,FAD-binding flavoprotein; NADPH-dependent 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GGCAGCCCTGAC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CCGGCATCAACGTAAC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  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42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hypothetical protein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ACATCGACTGGCCCA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CCCTTTGTCAATGCTT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73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>map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maltose phosphorylase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 GGGATACGCTTCCCGGT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ACCCGGGTCTTGTCTGGA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296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lipase/esterase, subfamily of SGNH-hydrolases 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GCGTTCCAGGCAA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GGCCGCGGCAATC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27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_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membrane protein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GGGCACCCTCCTCCTAC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TGTCGTTCGGTACGATCGA</w:t>
            </w:r>
          </w:p>
        </w:tc>
      </w:tr>
      <w:tr>
        <w:trPr/>
        <w:tc>
          <w:tcPr>
            <w:tcW w:w="52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position w:val="6"/>
                <w:sz w:val="20"/>
                <w:szCs w:val="20"/>
                <w:lang w:val="en-GB" w:eastAsia="es-ES"/>
              </w:rPr>
              <w:t>Housekeeping and other internal control genes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position w:val="6"/>
                <w:sz w:val="20"/>
                <w:szCs w:val="20"/>
                <w:highlight w:val="magenta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position w:val="6"/>
                <w:sz w:val="20"/>
                <w:szCs w:val="20"/>
                <w:highlight w:val="magenta"/>
                <w:lang w:val="en-US" w:eastAsia="es-ES"/>
              </w:rPr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highlight w:val="magenta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highlight w:val="magenta"/>
                <w:lang w:val="en-GB" w:eastAsia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205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position w:val="6"/>
                <w:sz w:val="20"/>
                <w:szCs w:val="20"/>
                <w:lang w:val="en-GB" w:eastAsia="es-ES"/>
              </w:rPr>
              <w:t>ldhD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D-lactate dehydrogenase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>AACCGCGACAATGTTTTG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TTGTGAACGGCAGTTTCAGTG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02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position w:val="6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position w:val="6"/>
                <w:sz w:val="20"/>
                <w:szCs w:val="20"/>
                <w:lang w:val="en-US" w:eastAsia="es-ES"/>
              </w:rPr>
              <w:t>rpoB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val="en-US" w:eastAsia="es-ES"/>
              </w:rPr>
              <w:t>DNA-directed RNA polymerase subunit beta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GGGTGTGCCTTCTCGTA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CAGCCATCCCCAAATGCA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9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position w:val="6"/>
                <w:sz w:val="20"/>
                <w:szCs w:val="20"/>
                <w:lang w:val="en-US" w:eastAsia="es-ES"/>
              </w:rPr>
              <w:t>dna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val="en-US" w:eastAsia="es-ES"/>
              </w:rPr>
              <w:t>DNA primase DnaG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TCCGGAAGCAGTCGTC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TCGCCGGCAAGTCAATG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000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position w:val="6"/>
                <w:sz w:val="20"/>
                <w:szCs w:val="20"/>
                <w:lang w:val="en-GB" w:eastAsia="es-ES"/>
              </w:rPr>
              <w:t>gyr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val="en-GB" w:eastAsia="es-ES"/>
              </w:rPr>
              <w:t>DNA gyrase, A subunit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 CCCGACAGCAACGTCTT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GGCAGCTGGCGTTTGTT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230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position w:val="6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position w:val="6"/>
                <w:sz w:val="20"/>
                <w:szCs w:val="20"/>
                <w:lang w:val="en-GB" w:eastAsia="es-ES"/>
              </w:rPr>
              <w:t>rec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val="en-GB" w:eastAsia="es-ES"/>
              </w:rPr>
              <w:t>recombinase A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s-ES"/>
              </w:rPr>
              <w:t xml:space="preserve"> CGGCGGGCAGAACA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TTTCCAAGCCACTCTTTTTTCG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196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position w:val="6"/>
                <w:sz w:val="20"/>
                <w:szCs w:val="20"/>
                <w:lang w:val="en-GB" w:eastAsia="es-ES"/>
              </w:rPr>
              <w:t>rpoD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eastAsia="es-ES"/>
              </w:rPr>
              <w:t>RNA polymerase sigma factor RpoD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CGGATCCGCCAAA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CGTGATGGGTGGCGTAACTT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lp_078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position w:val="6"/>
                <w:sz w:val="20"/>
                <w:szCs w:val="20"/>
                <w:lang w:val="en-GB" w:eastAsia="es-ES"/>
              </w:rPr>
              <w:t>gapB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lang w:val="en-GB" w:eastAsia="es-ES"/>
              </w:rPr>
              <w:t>glyceraldehyde 3-phosphate dehydrogenase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CTGGTGCTGCTAAGGCTC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TGTGCATGGCCTTGTAATTTACC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position w:val="6"/>
                <w:sz w:val="20"/>
                <w:szCs w:val="20"/>
                <w:lang w:eastAsia="es-ES"/>
              </w:rPr>
              <w:t>lp_rRNA01</w:t>
            </w: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val="en-GB" w:eastAsia="es-ES"/>
              </w:rPr>
              <w:t>16srRNA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position w:val="6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6"/>
                <w:sz w:val="20"/>
                <w:szCs w:val="20"/>
                <w:lang w:eastAsia="es-ES"/>
              </w:rPr>
              <w:t xml:space="preserve">16S ribosomal rRNA  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GGGTAATCGGCCACAT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R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CTGCTGCCTCCCGTAGG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  <w:vertAlign w:val="superscript"/>
          <w:lang w:val="en-GB" w:eastAsia="es-ES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  <w:lang w:val="en-GB" w:eastAsia="es-E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  <w:lang w:val="en-GB" w:eastAsia="es-ES"/>
        </w:rPr>
        <w:t xml:space="preserve">a  </w:t>
      </w:r>
      <w:r>
        <w:rPr>
          <w:rFonts w:eastAsia="Times New Roman" w:cs="Times New Roman" w:ascii="Times New Roman" w:hAnsi="Times New Roman"/>
          <w:sz w:val="18"/>
          <w:szCs w:val="18"/>
          <w:lang w:val="en-GB" w:eastAsia="es-ES"/>
        </w:rPr>
        <w:t xml:space="preserve">Designated gene number for the annotated </w:t>
      </w:r>
      <w:r>
        <w:rPr>
          <w:rFonts w:eastAsia="Times New Roman" w:cs="Times New Roman" w:ascii="Times New Roman" w:hAnsi="Times New Roman"/>
          <w:i/>
          <w:sz w:val="18"/>
          <w:szCs w:val="18"/>
          <w:lang w:val="en-GB" w:eastAsia="es-ES"/>
        </w:rPr>
        <w:t>L. plantarum</w:t>
      </w:r>
      <w:r>
        <w:rPr>
          <w:rFonts w:eastAsia="Times New Roman" w:cs="Times New Roman" w:ascii="Times New Roman" w:hAnsi="Times New Roman"/>
          <w:sz w:val="18"/>
          <w:szCs w:val="18"/>
          <w:lang w:val="en-GB" w:eastAsia="es-ES"/>
        </w:rPr>
        <w:t xml:space="preserve"> WCFS1 genome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  <w:lang w:val="en-US" w:eastAsia="es-ES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  <w:lang w:val="en-GB" w:eastAsia="es-ES"/>
        </w:rPr>
        <w:t xml:space="preserve">b  </w:t>
      </w:r>
      <w:r>
        <w:rPr>
          <w:rFonts w:eastAsia="Times New Roman" w:cs="Times New Roman" w:ascii="Times New Roman" w:hAnsi="Times New Roman"/>
          <w:sz w:val="18"/>
          <w:szCs w:val="18"/>
          <w:lang w:val="en-GB" w:eastAsia="es-ES"/>
        </w:rPr>
        <w:t>Forward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  <w:lang w:val="en-US" w:eastAsia="es-ES"/>
        </w:rPr>
        <w:t xml:space="preserve">c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  <w:lang w:val="en" w:eastAsia="es-ES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  <w:lang w:val="en" w:eastAsia="es-ES"/>
        </w:rPr>
        <w:t>Reverse</w:t>
      </w: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 xml:space="preserve">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2:06:00Z</dcterms:created>
  <dc:creator>Laura</dc:creator>
  <dc:description/>
  <dc:language>en-US</dc:language>
  <cp:lastModifiedBy>FELIX LOPEZ DE FELIPE TOLEDANO</cp:lastModifiedBy>
  <cp:lastPrinted>2018-12-10T12:37:00Z</cp:lastPrinted>
  <dcterms:modified xsi:type="dcterms:W3CDTF">2019-02-20T12:06:00Z</dcterms:modified>
  <cp:revision>2</cp:revision>
  <dc:subject/>
  <dc:title/>
</cp:coreProperties>
</file>